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815E6" w14:textId="7E653BF5" w:rsidR="00CD63C7" w:rsidRDefault="000C0EB5" w:rsidP="000C0EB5">
      <w:pPr>
        <w:spacing w:after="0" w:line="240" w:lineRule="auto"/>
        <w:ind w:left="-54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LISA PROCEDURE</w:t>
      </w:r>
    </w:p>
    <w:p w14:paraId="0C852C05" w14:textId="77777777" w:rsidR="00CD63C7" w:rsidRDefault="00CD63C7" w:rsidP="00F6796C">
      <w:pPr>
        <w:spacing w:after="0" w:line="240" w:lineRule="auto"/>
        <w:ind w:left="-54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A31C91" w14:textId="4563EA29" w:rsidR="00EC4B5E" w:rsidRPr="00532ADE" w:rsidRDefault="000C0EB5" w:rsidP="00F6796C">
      <w:pPr>
        <w:spacing w:after="0" w:line="240" w:lineRule="auto"/>
        <w:ind w:left="-5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   </w:t>
      </w:r>
      <w:r w:rsidR="00EC4B5E" w:rsidRPr="00532AD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iochemical </w:t>
      </w:r>
      <w:r w:rsidR="004E7836" w:rsidRPr="00532ADE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EC4B5E" w:rsidRPr="00532ADE">
        <w:rPr>
          <w:rFonts w:ascii="Times New Roman" w:eastAsia="Times New Roman" w:hAnsi="Times New Roman" w:cs="Times New Roman"/>
          <w:b/>
          <w:bCs/>
          <w:sz w:val="24"/>
          <w:szCs w:val="24"/>
        </w:rPr>
        <w:t>nalysis of saliva using Enzyme-linked immune sorbent assay (ELISA)</w:t>
      </w:r>
    </w:p>
    <w:p w14:paraId="5E47FACA" w14:textId="02C8CB8A" w:rsidR="00957DF3" w:rsidRPr="009521A9" w:rsidRDefault="00957DF3" w:rsidP="00957DF3">
      <w:pPr>
        <w:spacing w:before="100" w:beforeAutospacing="1" w:after="100" w:afterAutospacing="1" w:line="240" w:lineRule="auto"/>
        <w:jc w:val="both"/>
        <w:outlineLvl w:val="0"/>
        <w:rPr>
          <w:rFonts w:asciiTheme="majorBidi" w:eastAsia="Times New Roman" w:hAnsiTheme="majorBidi" w:cstheme="majorBidi"/>
          <w:kern w:val="36"/>
          <w:sz w:val="24"/>
          <w:szCs w:val="24"/>
        </w:rPr>
      </w:pPr>
      <w:r w:rsidRPr="005743D7">
        <w:rPr>
          <w:rFonts w:asciiTheme="majorBidi" w:eastAsia="Times New Roman" w:hAnsiTheme="majorBidi" w:cstheme="majorBidi"/>
          <w:i/>
          <w:iCs/>
          <w:kern w:val="36"/>
          <w:sz w:val="24"/>
          <w:szCs w:val="24"/>
        </w:rPr>
        <w:t>active MMP</w:t>
      </w:r>
      <w:r>
        <w:rPr>
          <w:rFonts w:asciiTheme="majorBidi" w:eastAsia="Times New Roman" w:hAnsiTheme="majorBidi" w:cstheme="majorBidi"/>
          <w:i/>
          <w:iCs/>
          <w:kern w:val="36"/>
          <w:sz w:val="24"/>
          <w:szCs w:val="24"/>
        </w:rPr>
        <w:t>-</w:t>
      </w:r>
      <w:r w:rsidRPr="005743D7">
        <w:rPr>
          <w:rFonts w:asciiTheme="majorBidi" w:eastAsia="Times New Roman" w:hAnsiTheme="majorBidi" w:cstheme="majorBidi"/>
          <w:i/>
          <w:iCs/>
          <w:kern w:val="36"/>
          <w:sz w:val="24"/>
          <w:szCs w:val="24"/>
        </w:rPr>
        <w:t>8 ELISA Protocol: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100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>l of samples and standards were used for running the assay. Samples and standards were added onto wells that were precoated with the MMP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-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>8 antibody and incubated at 37 °C for 60 minutes. After 1hr, the sample was aspirated and 10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l of biotinylated antibody was added and again incubated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at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37 °C for 60 minutes. This was then aspirated after 1 </w:t>
      </w:r>
      <w:proofErr w:type="spellStart"/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>hr</w:t>
      </w:r>
      <w:proofErr w:type="spellEnd"/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>, washed using wash buffer 2 times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,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and added with 10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l of HRP conjugated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Streptavidin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. This was incubated for 30 minutes at 37 °C. Aspiration and washing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were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repeated after incubation, added with 10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>l of TMB substrate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,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and incubated again for 10 minutes at 37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Pr="009521A9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°C. </w:t>
      </w:r>
      <w:r w:rsidRPr="009521A9">
        <w:rPr>
          <w:rFonts w:asciiTheme="majorBidi" w:hAnsiTheme="majorBidi" w:cstheme="majorBidi"/>
          <w:sz w:val="24"/>
          <w:szCs w:val="24"/>
        </w:rPr>
        <w:t xml:space="preserve">Finally, 100 </w:t>
      </w:r>
      <w:bookmarkStart w:id="0" w:name="_Hlk167817459"/>
      <w:r w:rsidRPr="009521A9">
        <w:rPr>
          <w:rFonts w:ascii="Cambria Math" w:hAnsi="Cambria Math" w:cs="Cambria Math"/>
          <w:sz w:val="24"/>
          <w:szCs w:val="24"/>
        </w:rPr>
        <w:t>𝜇</w:t>
      </w:r>
      <w:bookmarkEnd w:id="0"/>
      <w:r w:rsidRPr="009521A9">
        <w:rPr>
          <w:rFonts w:asciiTheme="majorBidi" w:hAnsiTheme="majorBidi" w:cstheme="majorBidi"/>
          <w:sz w:val="24"/>
          <w:szCs w:val="24"/>
        </w:rPr>
        <w:t xml:space="preserve">L of stop solution was added, and the optical density (OD) was read using </w:t>
      </w:r>
      <w:r>
        <w:rPr>
          <w:rFonts w:asciiTheme="majorBidi" w:hAnsiTheme="majorBidi" w:cstheme="majorBidi"/>
          <w:sz w:val="24"/>
          <w:szCs w:val="24"/>
        </w:rPr>
        <w:t xml:space="preserve">an </w:t>
      </w:r>
      <w:r w:rsidRPr="009521A9">
        <w:rPr>
          <w:rFonts w:asciiTheme="majorBidi" w:hAnsiTheme="majorBidi" w:cstheme="majorBidi"/>
          <w:sz w:val="24"/>
          <w:szCs w:val="24"/>
        </w:rPr>
        <w:t xml:space="preserve">ELISA reader at 450nm immediately, with a detection limit of 30 </w:t>
      </w:r>
      <w:proofErr w:type="spellStart"/>
      <w:r w:rsidRPr="009521A9">
        <w:rPr>
          <w:rFonts w:asciiTheme="majorBidi" w:hAnsiTheme="majorBidi" w:cstheme="majorBidi"/>
          <w:sz w:val="24"/>
          <w:szCs w:val="24"/>
        </w:rPr>
        <w:t>pg</w:t>
      </w:r>
      <w:proofErr w:type="spellEnd"/>
      <w:r w:rsidRPr="009521A9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9521A9">
        <w:rPr>
          <w:rFonts w:asciiTheme="majorBidi" w:hAnsiTheme="majorBidi" w:cstheme="majorBidi"/>
          <w:sz w:val="24"/>
          <w:szCs w:val="24"/>
        </w:rPr>
        <w:t>mL.</w:t>
      </w:r>
      <w:proofErr w:type="spellEnd"/>
      <w:r w:rsidRPr="009521A9">
        <w:rPr>
          <w:rFonts w:asciiTheme="majorBidi" w:hAnsiTheme="majorBidi" w:cstheme="majorBidi"/>
          <w:sz w:val="24"/>
          <w:szCs w:val="24"/>
        </w:rPr>
        <w:t xml:space="preserve">  </w:t>
      </w:r>
    </w:p>
    <w:p w14:paraId="0A6CF3D9" w14:textId="0E3668AD" w:rsidR="00957DF3" w:rsidRPr="006D1343" w:rsidRDefault="00957DF3" w:rsidP="00957DF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743D7">
        <w:rPr>
          <w:rFonts w:asciiTheme="majorBidi" w:eastAsia="Times New Roman" w:hAnsiTheme="majorBidi" w:cstheme="majorBidi"/>
          <w:i/>
          <w:iCs/>
          <w:kern w:val="36"/>
          <w:sz w:val="24"/>
          <w:szCs w:val="24"/>
        </w:rPr>
        <w:t>AGE ELISA Protocol:</w:t>
      </w:r>
      <w:r w:rsidRPr="009E4F08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5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9E4F08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l of standards and samples were added into the 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>AGE</w:t>
      </w:r>
      <w:r w:rsidRPr="009E4F08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antibody precoated wells. 5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9E4F08">
        <w:rPr>
          <w:rFonts w:asciiTheme="majorBidi" w:eastAsia="Times New Roman" w:hAnsiTheme="majorBidi" w:cstheme="majorBidi"/>
          <w:kern w:val="36"/>
          <w:sz w:val="24"/>
          <w:szCs w:val="24"/>
        </w:rPr>
        <w:t>l of biotin-antibody was added into these wells and incubated for 60 minutes at 37 °C. Then, the solution was aspirated and washed with wash buffer 2 times. 10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9E4F08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l of streptavidin-HRP was added into the wells and mixed. The plate was then incubated for 30 minutes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at</w:t>
      </w:r>
      <w:r w:rsidRPr="009E4F08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37 °C. Aspiration and washing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were</w:t>
      </w:r>
      <w:r w:rsidRPr="009E4F08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repeated after this incubation. Next, 10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9E4F08">
        <w:rPr>
          <w:rFonts w:asciiTheme="majorBidi" w:eastAsia="Times New Roman" w:hAnsiTheme="majorBidi" w:cstheme="majorBidi"/>
          <w:kern w:val="36"/>
          <w:sz w:val="24"/>
          <w:szCs w:val="24"/>
        </w:rPr>
        <w:t>l of TMB substrate was added and incubated for 10 minutes at 37 °C. Finally, 10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9E4F08">
        <w:rPr>
          <w:rFonts w:asciiTheme="majorBidi" w:eastAsia="Times New Roman" w:hAnsiTheme="majorBidi" w:cstheme="majorBidi"/>
          <w:kern w:val="36"/>
          <w:sz w:val="24"/>
          <w:szCs w:val="24"/>
        </w:rPr>
        <w:t>l of stop solution was added and OD was measured at 450</w:t>
      </w:r>
      <w:r w:rsidR="006B14EF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Pr="009E4F08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nm within 10-15 minutes, </w:t>
      </w:r>
      <w:bookmarkStart w:id="1" w:name="_Hlk161822788"/>
      <w:r w:rsidRPr="009E4F08">
        <w:rPr>
          <w:rFonts w:asciiTheme="majorBidi" w:eastAsia="Times New Roman" w:hAnsiTheme="majorBidi" w:cstheme="majorBidi"/>
          <w:kern w:val="36"/>
          <w:sz w:val="24"/>
          <w:szCs w:val="24"/>
        </w:rPr>
        <w:t>with the detection limit of 38.2 ng/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mL </w:t>
      </w:r>
      <w:r w:rsidRPr="006D1343">
        <w:rPr>
          <w:rFonts w:ascii="Times New Roman" w:eastAsia="Times New Roman" w:hAnsi="Times New Roman" w:cs="Times New Roman"/>
          <w:sz w:val="24"/>
          <w:szCs w:val="24"/>
        </w:rPr>
        <w:t xml:space="preserve">Levels of AG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Pr="006D1343">
        <w:rPr>
          <w:rFonts w:ascii="Times New Roman" w:eastAsia="Times New Roman" w:hAnsi="Times New Roman" w:cs="Times New Roman"/>
          <w:sz w:val="24"/>
          <w:szCs w:val="24"/>
        </w:rPr>
        <w:t xml:space="preserve">quantified in </w:t>
      </w:r>
      <w:r>
        <w:rPr>
          <w:rFonts w:ascii="Times New Roman" w:eastAsia="Times New Roman" w:hAnsi="Times New Roman" w:cs="Times New Roman"/>
          <w:sz w:val="24"/>
          <w:szCs w:val="24"/>
        </w:rPr>
        <w:t>nano</w:t>
      </w:r>
      <w:r w:rsidRPr="006D1343">
        <w:rPr>
          <w:rFonts w:ascii="Times New Roman" w:eastAsia="Times New Roman" w:hAnsi="Times New Roman" w:cs="Times New Roman"/>
          <w:sz w:val="24"/>
          <w:szCs w:val="24"/>
        </w:rPr>
        <w:t>grams per milliliter (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Pr="006D1343">
        <w:rPr>
          <w:rFonts w:ascii="Times New Roman" w:eastAsia="Times New Roman" w:hAnsi="Times New Roman" w:cs="Times New Roman"/>
          <w:sz w:val="24"/>
          <w:szCs w:val="24"/>
        </w:rPr>
        <w:t>g/mL).</w:t>
      </w:r>
    </w:p>
    <w:bookmarkEnd w:id="1"/>
    <w:p w14:paraId="10D384DB" w14:textId="7AE7065A" w:rsidR="00957DF3" w:rsidRPr="006D1343" w:rsidRDefault="00957DF3" w:rsidP="00957DF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743D7">
        <w:rPr>
          <w:rFonts w:asciiTheme="majorBidi" w:eastAsia="Times New Roman" w:hAnsiTheme="majorBidi" w:cstheme="majorBidi"/>
          <w:i/>
          <w:iCs/>
          <w:kern w:val="36"/>
          <w:sz w:val="24"/>
          <w:szCs w:val="24"/>
        </w:rPr>
        <w:t>sRAGE</w:t>
      </w:r>
      <w:proofErr w:type="spellEnd"/>
      <w:r w:rsidRPr="005743D7">
        <w:rPr>
          <w:rFonts w:asciiTheme="majorBidi" w:eastAsia="Times New Roman" w:hAnsiTheme="majorBidi" w:cstheme="majorBidi"/>
          <w:i/>
          <w:iCs/>
          <w:kern w:val="36"/>
          <w:sz w:val="24"/>
          <w:szCs w:val="24"/>
        </w:rPr>
        <w:t xml:space="preserve"> ELISA Protocol: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5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>l of blank and standards, and 4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l of samples were added into the wells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pre-coated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with </w:t>
      </w:r>
      <w:proofErr w:type="spellStart"/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>sRAGE</w:t>
      </w:r>
      <w:proofErr w:type="spellEnd"/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antibody. 1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>l of biotinylated antibody was added into the sample wells. Next, 5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l of the HRP conjugate was added into all the wells and incubated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at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37 °C for 1 hr. After incubation, the wells were aspirated and washed with wash buffer 2 times. Then, 100</w:t>
      </w:r>
      <w:r w:rsidR="00A3146A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A3146A" w:rsidRPr="009521A9">
        <w:rPr>
          <w:rFonts w:ascii="Cambria Math" w:hAnsi="Cambria Math" w:cs="Cambria Math"/>
          <w:sz w:val="24"/>
          <w:szCs w:val="24"/>
        </w:rPr>
        <w:t>𝜇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>l of TMB substrate was added and incubated at 37°C for 10 minutes. 100</w:t>
      </w:r>
      <w:r w:rsidR="0082199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821993" w:rsidRPr="009521A9">
        <w:rPr>
          <w:rFonts w:ascii="Cambria Math" w:hAnsi="Cambria Math" w:cs="Cambria Math"/>
          <w:sz w:val="24"/>
          <w:szCs w:val="24"/>
        </w:rPr>
        <w:t>𝜇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l of stop solution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was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added after the incubation to stop the reaction and OD was measured at 450</w:t>
      </w:r>
      <w:r w:rsidR="006B14EF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nm within 10-15 mins, </w:t>
      </w:r>
      <w:bookmarkStart w:id="2" w:name="_Hlk161823054"/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with the detection limit of 73 </w:t>
      </w:r>
      <w:proofErr w:type="spellStart"/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>pg</w:t>
      </w:r>
      <w:proofErr w:type="spellEnd"/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>/</w:t>
      </w:r>
      <w:proofErr w:type="spellStart"/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>mL.</w:t>
      </w:r>
      <w:bookmarkEnd w:id="2"/>
      <w:proofErr w:type="spellEnd"/>
      <w:r w:rsidRPr="006D1343">
        <w:rPr>
          <w:rFonts w:ascii="Times New Roman" w:eastAsia="Times New Roman" w:hAnsi="Times New Roman" w:cs="Times New Roman"/>
          <w:sz w:val="24"/>
          <w:szCs w:val="24"/>
        </w:rPr>
        <w:t xml:space="preserve"> Level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R</w:t>
      </w:r>
      <w:r w:rsidRPr="006D1343">
        <w:rPr>
          <w:rFonts w:ascii="Times New Roman" w:eastAsia="Times New Roman" w:hAnsi="Times New Roman" w:cs="Times New Roman"/>
          <w:sz w:val="24"/>
          <w:szCs w:val="24"/>
        </w:rPr>
        <w:t>AGEs</w:t>
      </w:r>
      <w:proofErr w:type="spellEnd"/>
      <w:r w:rsidRPr="006D13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Pr="006D1343">
        <w:rPr>
          <w:rFonts w:ascii="Times New Roman" w:eastAsia="Times New Roman" w:hAnsi="Times New Roman" w:cs="Times New Roman"/>
          <w:sz w:val="24"/>
          <w:szCs w:val="24"/>
        </w:rPr>
        <w:t>quantified in picograms per milliliter (</w:t>
      </w:r>
      <w:proofErr w:type="spellStart"/>
      <w:r w:rsidRPr="006D1343">
        <w:rPr>
          <w:rFonts w:ascii="Times New Roman" w:eastAsia="Times New Roman" w:hAnsi="Times New Roman" w:cs="Times New Roman"/>
          <w:sz w:val="24"/>
          <w:szCs w:val="24"/>
        </w:rPr>
        <w:t>pg</w:t>
      </w:r>
      <w:proofErr w:type="spellEnd"/>
      <w:r w:rsidRPr="006D1343">
        <w:rPr>
          <w:rFonts w:ascii="Times New Roman" w:eastAsia="Times New Roman" w:hAnsi="Times New Roman" w:cs="Times New Roman"/>
          <w:sz w:val="24"/>
          <w:szCs w:val="24"/>
        </w:rPr>
        <w:t>/mL).</w:t>
      </w:r>
    </w:p>
    <w:p w14:paraId="0423F5E6" w14:textId="3215ED1E" w:rsidR="002D55AE" w:rsidRPr="00532ADE" w:rsidRDefault="00957DF3" w:rsidP="00957DF3">
      <w:pPr>
        <w:shd w:val="clear" w:color="auto" w:fill="FFFFFF"/>
        <w:spacing w:line="24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5743D7">
        <w:rPr>
          <w:rFonts w:ascii="Times New Roman" w:hAnsi="Times New Roman" w:cs="Times New Roman"/>
          <w:i/>
          <w:iCs/>
          <w:noProof/>
          <w:kern w:val="2"/>
          <w:sz w:val="24"/>
          <w:szCs w:val="24"/>
          <w:lang w:val="en-IN"/>
        </w:rPr>
        <w:t>RAGE ELISA Protocol:</w:t>
      </w:r>
      <w:r w:rsidRPr="004317DC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 100 </w:t>
      </w:r>
      <w:r w:rsidR="006B14EF" w:rsidRPr="009521A9">
        <w:rPr>
          <w:rFonts w:ascii="Cambria Math" w:hAnsi="Cambria Math" w:cs="Cambria Math"/>
          <w:sz w:val="24"/>
          <w:szCs w:val="24"/>
        </w:rPr>
        <w:t>𝜇</w:t>
      </w:r>
      <w:r w:rsidRPr="004317DC">
        <w:rPr>
          <w:rFonts w:ascii="Times New Roman" w:hAnsi="Times New Roman" w:cs="Times New Roman"/>
          <w:kern w:val="2"/>
          <w:sz w:val="24"/>
          <w:szCs w:val="24"/>
          <w:lang w:val="en-IN"/>
        </w:rPr>
        <w:t>l of samples and standards were added onto wells that were precoated with the RAGE antibody and incubated at 37 °C for 60 minutes. After 1hr, the sample was aspirated and 100</w:t>
      </w:r>
      <w:r w:rsidR="006B14EF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 </w:t>
      </w:r>
      <w:r w:rsidR="006B14EF" w:rsidRPr="009521A9">
        <w:rPr>
          <w:rFonts w:ascii="Cambria Math" w:hAnsi="Cambria Math" w:cs="Cambria Math"/>
          <w:sz w:val="24"/>
          <w:szCs w:val="24"/>
        </w:rPr>
        <w:t>𝜇</w:t>
      </w:r>
      <w:r w:rsidRPr="004317DC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l of biotinylated antibody was added and again incubated </w:t>
      </w:r>
      <w:r>
        <w:rPr>
          <w:rFonts w:ascii="Times New Roman" w:hAnsi="Times New Roman" w:cs="Times New Roman"/>
          <w:kern w:val="2"/>
          <w:sz w:val="24"/>
          <w:szCs w:val="24"/>
          <w:lang w:val="en-IN"/>
        </w:rPr>
        <w:t>at</w:t>
      </w:r>
      <w:r w:rsidRPr="004317DC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 37 °C for 60 minutes. This was then aspirated after 1 hr, washed using wash buffer 2 times</w:t>
      </w:r>
      <w:r>
        <w:rPr>
          <w:rFonts w:ascii="Times New Roman" w:hAnsi="Times New Roman" w:cs="Times New Roman"/>
          <w:kern w:val="2"/>
          <w:sz w:val="24"/>
          <w:szCs w:val="24"/>
          <w:lang w:val="en-IN"/>
        </w:rPr>
        <w:t>,</w:t>
      </w:r>
      <w:r w:rsidRPr="004317DC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 and added with 100</w:t>
      </w:r>
      <w:r w:rsidR="006B14EF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 </w:t>
      </w:r>
      <w:r w:rsidR="006B14EF" w:rsidRPr="009521A9">
        <w:rPr>
          <w:rFonts w:ascii="Cambria Math" w:hAnsi="Cambria Math" w:cs="Cambria Math"/>
          <w:sz w:val="24"/>
          <w:szCs w:val="24"/>
        </w:rPr>
        <w:t>𝜇</w:t>
      </w:r>
      <w:r w:rsidRPr="004317DC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l of HRP conjugated </w:t>
      </w:r>
      <w:r>
        <w:rPr>
          <w:rFonts w:ascii="Times New Roman" w:hAnsi="Times New Roman" w:cs="Times New Roman"/>
          <w:kern w:val="2"/>
          <w:sz w:val="24"/>
          <w:szCs w:val="24"/>
          <w:lang w:val="en-IN"/>
        </w:rPr>
        <w:t>Streptavidin</w:t>
      </w:r>
      <w:r w:rsidRPr="004317DC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. This was incubated for 30 minutes at 37 °C. Aspiration and washing </w:t>
      </w:r>
      <w:r>
        <w:rPr>
          <w:rFonts w:ascii="Times New Roman" w:hAnsi="Times New Roman" w:cs="Times New Roman"/>
          <w:kern w:val="2"/>
          <w:sz w:val="24"/>
          <w:szCs w:val="24"/>
          <w:lang w:val="en-IN"/>
        </w:rPr>
        <w:t>were</w:t>
      </w:r>
      <w:r w:rsidRPr="004317DC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 repeated after incubation, added with 100</w:t>
      </w:r>
      <w:r w:rsidR="006B14EF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 </w:t>
      </w:r>
      <w:r w:rsidR="006B14EF" w:rsidRPr="009521A9">
        <w:rPr>
          <w:rFonts w:ascii="Cambria Math" w:hAnsi="Cambria Math" w:cs="Cambria Math"/>
          <w:sz w:val="24"/>
          <w:szCs w:val="24"/>
        </w:rPr>
        <w:t>𝜇</w:t>
      </w:r>
      <w:r w:rsidRPr="004317DC">
        <w:rPr>
          <w:rFonts w:ascii="Times New Roman" w:hAnsi="Times New Roman" w:cs="Times New Roman"/>
          <w:kern w:val="2"/>
          <w:sz w:val="24"/>
          <w:szCs w:val="24"/>
          <w:lang w:val="en-IN"/>
        </w:rPr>
        <w:t>l of TMB substrate</w:t>
      </w:r>
      <w:r>
        <w:rPr>
          <w:rFonts w:ascii="Times New Roman" w:hAnsi="Times New Roman" w:cs="Times New Roman"/>
          <w:kern w:val="2"/>
          <w:sz w:val="24"/>
          <w:szCs w:val="24"/>
          <w:lang w:val="en-IN"/>
        </w:rPr>
        <w:t>,</w:t>
      </w:r>
      <w:r w:rsidRPr="004317DC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 and incubated again for 10 minutes at 37 °C. The reaction was then stopped by adding 100</w:t>
      </w:r>
      <w:r w:rsidR="006B14EF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 </w:t>
      </w:r>
      <w:r w:rsidR="006B14EF" w:rsidRPr="009521A9">
        <w:rPr>
          <w:rFonts w:ascii="Cambria Math" w:hAnsi="Cambria Math" w:cs="Cambria Math"/>
          <w:sz w:val="24"/>
          <w:szCs w:val="24"/>
        </w:rPr>
        <w:t>𝜇</w:t>
      </w:r>
      <w:r w:rsidRPr="004317DC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l of stop solution. </w:t>
      </w:r>
      <w:r w:rsidRPr="00C1449B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Absorbance was read at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450</w:t>
      </w:r>
      <w:r w:rsidRPr="00C1449B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nm on a plate reader and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RAGE</w:t>
      </w:r>
      <w:r w:rsidRPr="00C1449B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concentrations were determined from the standard curve</w:t>
      </w:r>
      <w:r>
        <w:rPr>
          <w:rFonts w:ascii="Times New Roman" w:hAnsi="Times New Roman" w:cs="Times New Roman"/>
          <w:kern w:val="2"/>
          <w:sz w:val="24"/>
          <w:szCs w:val="24"/>
          <w:lang w:val="en-IN"/>
        </w:rPr>
        <w:t>,</w:t>
      </w:r>
      <w:r w:rsidRPr="00804124">
        <w:rPr>
          <w:rFonts w:ascii="Times New Roman" w:hAnsi="Times New Roman" w:cs="Times New Roman"/>
          <w:kern w:val="2"/>
          <w:sz w:val="24"/>
          <w:szCs w:val="24"/>
          <w:lang w:val="en-IN"/>
        </w:rPr>
        <w:t xml:space="preserve"> 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with the detection limit of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0.062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n</w:t>
      </w:r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>g/</w:t>
      </w:r>
      <w:proofErr w:type="spellStart"/>
      <w:r w:rsidRPr="004317DC">
        <w:rPr>
          <w:rFonts w:asciiTheme="majorBidi" w:eastAsia="Times New Roman" w:hAnsiTheme="majorBidi" w:cstheme="majorBidi"/>
          <w:kern w:val="36"/>
          <w:sz w:val="24"/>
          <w:szCs w:val="24"/>
        </w:rPr>
        <w:t>mL</w:t>
      </w:r>
      <w:r>
        <w:rPr>
          <w:rFonts w:asciiTheme="majorBidi" w:eastAsia="Times New Roman" w:hAnsiTheme="majorBidi" w:cstheme="majorBidi"/>
          <w:kern w:val="36"/>
          <w:sz w:val="24"/>
          <w:szCs w:val="24"/>
        </w:rPr>
        <w:t>.</w:t>
      </w:r>
      <w:proofErr w:type="spellEnd"/>
      <w:r w:rsidRPr="005406A3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Pr="006425CC">
        <w:rPr>
          <w:rFonts w:ascii="Times New Roman" w:eastAsia="Times New Roman" w:hAnsi="Times New Roman" w:cs="Times New Roman"/>
          <w:sz w:val="24"/>
          <w:szCs w:val="24"/>
        </w:rPr>
        <w:t xml:space="preserve">Levels of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Pr="006425CC">
        <w:rPr>
          <w:rFonts w:ascii="Times New Roman" w:eastAsia="Times New Roman" w:hAnsi="Times New Roman" w:cs="Times New Roman"/>
          <w:sz w:val="24"/>
          <w:szCs w:val="24"/>
        </w:rPr>
        <w:t xml:space="preserve">AGEs quantified in </w:t>
      </w:r>
      <w:r>
        <w:rPr>
          <w:rFonts w:ascii="Times New Roman" w:eastAsia="Times New Roman" w:hAnsi="Times New Roman" w:cs="Times New Roman"/>
          <w:sz w:val="24"/>
          <w:szCs w:val="24"/>
        </w:rPr>
        <w:t>nano</w:t>
      </w:r>
      <w:r w:rsidRPr="006425CC">
        <w:rPr>
          <w:rFonts w:ascii="Times New Roman" w:eastAsia="Times New Roman" w:hAnsi="Times New Roman" w:cs="Times New Roman"/>
          <w:sz w:val="24"/>
          <w:szCs w:val="24"/>
        </w:rPr>
        <w:t>grams per milliliter (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Pr="006425CC">
        <w:rPr>
          <w:rFonts w:ascii="Times New Roman" w:eastAsia="Times New Roman" w:hAnsi="Times New Roman" w:cs="Times New Roman"/>
          <w:sz w:val="24"/>
          <w:szCs w:val="24"/>
        </w:rPr>
        <w:t>g/mL).</w:t>
      </w:r>
    </w:p>
    <w:sectPr w:rsidR="002D55AE" w:rsidRPr="00532ADE" w:rsidSect="00F6796C">
      <w:pgSz w:w="12240" w:h="15840"/>
      <w:pgMar w:top="1440" w:right="108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S982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E6975"/>
    <w:multiLevelType w:val="multilevel"/>
    <w:tmpl w:val="1688B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316BB2"/>
    <w:multiLevelType w:val="multilevel"/>
    <w:tmpl w:val="CB1C8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CD3CEF"/>
    <w:multiLevelType w:val="hybridMultilevel"/>
    <w:tmpl w:val="623AAC4A"/>
    <w:lvl w:ilvl="0" w:tplc="2EAA79BA">
      <w:start w:val="1"/>
      <w:numFmt w:val="decimal"/>
      <w:lvlText w:val="%1."/>
      <w:lvlJc w:val="left"/>
      <w:pPr>
        <w:ind w:left="720" w:hanging="360"/>
      </w:pPr>
      <w:rPr>
        <w:rFonts w:ascii="AdvPS982C" w:hAnsi="AdvPS982C" w:cs="AdvPS982C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wNDI2MzAxNjQ3NzRU0lEKTi0uzszPAykwqQUAG9drt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fzfwzvjd250tezfa750szup50r0st9fse2&quot;&gt;Julie 3 obj EndNote Library&lt;record-ids&gt;&lt;item&gt;9&lt;/item&gt;&lt;item&gt;16&lt;/item&gt;&lt;item&gt;40&lt;/item&gt;&lt;item&gt;46&lt;/item&gt;&lt;item&gt;47&lt;/item&gt;&lt;item&gt;55&lt;/item&gt;&lt;item&gt;56&lt;/item&gt;&lt;item&gt;57&lt;/item&gt;&lt;item&gt;59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C7670B"/>
    <w:rsid w:val="00012C93"/>
    <w:rsid w:val="00021729"/>
    <w:rsid w:val="00024A53"/>
    <w:rsid w:val="00037D66"/>
    <w:rsid w:val="00043E1C"/>
    <w:rsid w:val="00056BCA"/>
    <w:rsid w:val="00065B6D"/>
    <w:rsid w:val="000769B6"/>
    <w:rsid w:val="00084527"/>
    <w:rsid w:val="000C0EB5"/>
    <w:rsid w:val="000C29FB"/>
    <w:rsid w:val="000E56FC"/>
    <w:rsid w:val="000E6CC9"/>
    <w:rsid w:val="000F679D"/>
    <w:rsid w:val="00102E3E"/>
    <w:rsid w:val="00111E38"/>
    <w:rsid w:val="001413BB"/>
    <w:rsid w:val="00152F9A"/>
    <w:rsid w:val="00155F84"/>
    <w:rsid w:val="0015720B"/>
    <w:rsid w:val="00192EDA"/>
    <w:rsid w:val="001A6D32"/>
    <w:rsid w:val="001B3549"/>
    <w:rsid w:val="001C097C"/>
    <w:rsid w:val="001C0F3C"/>
    <w:rsid w:val="001C377C"/>
    <w:rsid w:val="001E38A3"/>
    <w:rsid w:val="001F01D5"/>
    <w:rsid w:val="001F3197"/>
    <w:rsid w:val="001F71BE"/>
    <w:rsid w:val="00204ACA"/>
    <w:rsid w:val="00206089"/>
    <w:rsid w:val="002137FC"/>
    <w:rsid w:val="00223F59"/>
    <w:rsid w:val="002260DC"/>
    <w:rsid w:val="002456D2"/>
    <w:rsid w:val="00263551"/>
    <w:rsid w:val="002842AA"/>
    <w:rsid w:val="00285157"/>
    <w:rsid w:val="002A5172"/>
    <w:rsid w:val="002B518D"/>
    <w:rsid w:val="002D55AE"/>
    <w:rsid w:val="002D78C7"/>
    <w:rsid w:val="00304CDD"/>
    <w:rsid w:val="00306E6D"/>
    <w:rsid w:val="00325150"/>
    <w:rsid w:val="00325BD7"/>
    <w:rsid w:val="00340AFC"/>
    <w:rsid w:val="00345092"/>
    <w:rsid w:val="00345D60"/>
    <w:rsid w:val="00355A86"/>
    <w:rsid w:val="00361CA1"/>
    <w:rsid w:val="00366939"/>
    <w:rsid w:val="00366A66"/>
    <w:rsid w:val="00373B66"/>
    <w:rsid w:val="00384EDD"/>
    <w:rsid w:val="00393965"/>
    <w:rsid w:val="00397178"/>
    <w:rsid w:val="003C5B9F"/>
    <w:rsid w:val="003D10AC"/>
    <w:rsid w:val="003E449C"/>
    <w:rsid w:val="00406CBA"/>
    <w:rsid w:val="0041473C"/>
    <w:rsid w:val="00415556"/>
    <w:rsid w:val="0041667C"/>
    <w:rsid w:val="00421335"/>
    <w:rsid w:val="00425178"/>
    <w:rsid w:val="00435E3A"/>
    <w:rsid w:val="004428A3"/>
    <w:rsid w:val="004447A7"/>
    <w:rsid w:val="0044508A"/>
    <w:rsid w:val="0044551F"/>
    <w:rsid w:val="00455D13"/>
    <w:rsid w:val="00463A52"/>
    <w:rsid w:val="004645E2"/>
    <w:rsid w:val="00464F6C"/>
    <w:rsid w:val="0047580A"/>
    <w:rsid w:val="00477532"/>
    <w:rsid w:val="004903AD"/>
    <w:rsid w:val="0049256A"/>
    <w:rsid w:val="004A2A64"/>
    <w:rsid w:val="004C440A"/>
    <w:rsid w:val="004E7836"/>
    <w:rsid w:val="004F1C0D"/>
    <w:rsid w:val="004F7484"/>
    <w:rsid w:val="00501E03"/>
    <w:rsid w:val="00504646"/>
    <w:rsid w:val="00520499"/>
    <w:rsid w:val="00532ADE"/>
    <w:rsid w:val="00544192"/>
    <w:rsid w:val="00553368"/>
    <w:rsid w:val="005668BD"/>
    <w:rsid w:val="00570DF8"/>
    <w:rsid w:val="00571050"/>
    <w:rsid w:val="00572431"/>
    <w:rsid w:val="00574048"/>
    <w:rsid w:val="005871F0"/>
    <w:rsid w:val="005A3934"/>
    <w:rsid w:val="005A4A10"/>
    <w:rsid w:val="005E29A9"/>
    <w:rsid w:val="005F4700"/>
    <w:rsid w:val="005F5C4E"/>
    <w:rsid w:val="00615528"/>
    <w:rsid w:val="00621574"/>
    <w:rsid w:val="00626BC0"/>
    <w:rsid w:val="00633574"/>
    <w:rsid w:val="00637676"/>
    <w:rsid w:val="00642910"/>
    <w:rsid w:val="00642A5A"/>
    <w:rsid w:val="00657048"/>
    <w:rsid w:val="006602AC"/>
    <w:rsid w:val="00661F06"/>
    <w:rsid w:val="00663EC6"/>
    <w:rsid w:val="00674061"/>
    <w:rsid w:val="00686F90"/>
    <w:rsid w:val="00690B66"/>
    <w:rsid w:val="006B0649"/>
    <w:rsid w:val="006B14EF"/>
    <w:rsid w:val="006B4D7A"/>
    <w:rsid w:val="006C0C30"/>
    <w:rsid w:val="00701C69"/>
    <w:rsid w:val="0071454F"/>
    <w:rsid w:val="00732159"/>
    <w:rsid w:val="00786420"/>
    <w:rsid w:val="007B3240"/>
    <w:rsid w:val="007C0BB9"/>
    <w:rsid w:val="007C1627"/>
    <w:rsid w:val="007C1C5D"/>
    <w:rsid w:val="008115ED"/>
    <w:rsid w:val="00820407"/>
    <w:rsid w:val="00821993"/>
    <w:rsid w:val="00837C95"/>
    <w:rsid w:val="008407C8"/>
    <w:rsid w:val="00850E86"/>
    <w:rsid w:val="00851EC1"/>
    <w:rsid w:val="0086269D"/>
    <w:rsid w:val="00882A66"/>
    <w:rsid w:val="00896956"/>
    <w:rsid w:val="008A7CDA"/>
    <w:rsid w:val="009002D3"/>
    <w:rsid w:val="00901705"/>
    <w:rsid w:val="00903783"/>
    <w:rsid w:val="00906722"/>
    <w:rsid w:val="00934E6D"/>
    <w:rsid w:val="0094479E"/>
    <w:rsid w:val="00957DF3"/>
    <w:rsid w:val="00961152"/>
    <w:rsid w:val="00974EEB"/>
    <w:rsid w:val="009A2EB3"/>
    <w:rsid w:val="009A3E32"/>
    <w:rsid w:val="009C0378"/>
    <w:rsid w:val="009D3120"/>
    <w:rsid w:val="009E33A0"/>
    <w:rsid w:val="009E7049"/>
    <w:rsid w:val="009E7C40"/>
    <w:rsid w:val="00A06D9A"/>
    <w:rsid w:val="00A24A34"/>
    <w:rsid w:val="00A3025E"/>
    <w:rsid w:val="00A30ACE"/>
    <w:rsid w:val="00A3146A"/>
    <w:rsid w:val="00A3180B"/>
    <w:rsid w:val="00A561A2"/>
    <w:rsid w:val="00A8139B"/>
    <w:rsid w:val="00A84140"/>
    <w:rsid w:val="00A86D1B"/>
    <w:rsid w:val="00A87B7A"/>
    <w:rsid w:val="00A9755D"/>
    <w:rsid w:val="00AA0612"/>
    <w:rsid w:val="00AB00CE"/>
    <w:rsid w:val="00AB6D6C"/>
    <w:rsid w:val="00AC07DE"/>
    <w:rsid w:val="00AC2B6D"/>
    <w:rsid w:val="00AC7DC9"/>
    <w:rsid w:val="00B1379F"/>
    <w:rsid w:val="00B155AD"/>
    <w:rsid w:val="00B15FF9"/>
    <w:rsid w:val="00B21556"/>
    <w:rsid w:val="00B22B83"/>
    <w:rsid w:val="00B231C2"/>
    <w:rsid w:val="00B45DE1"/>
    <w:rsid w:val="00B47192"/>
    <w:rsid w:val="00B85ED4"/>
    <w:rsid w:val="00BC7762"/>
    <w:rsid w:val="00C11A74"/>
    <w:rsid w:val="00C53377"/>
    <w:rsid w:val="00C628A8"/>
    <w:rsid w:val="00C70A0B"/>
    <w:rsid w:val="00C71DA1"/>
    <w:rsid w:val="00C7670B"/>
    <w:rsid w:val="00CA68B1"/>
    <w:rsid w:val="00CB33A0"/>
    <w:rsid w:val="00CB6273"/>
    <w:rsid w:val="00CD63C7"/>
    <w:rsid w:val="00CD6519"/>
    <w:rsid w:val="00CE593D"/>
    <w:rsid w:val="00CF0800"/>
    <w:rsid w:val="00D11E7A"/>
    <w:rsid w:val="00D1519F"/>
    <w:rsid w:val="00D538EB"/>
    <w:rsid w:val="00DA0B07"/>
    <w:rsid w:val="00DA32A5"/>
    <w:rsid w:val="00DA6277"/>
    <w:rsid w:val="00DC2FD8"/>
    <w:rsid w:val="00DC4685"/>
    <w:rsid w:val="00DC69B1"/>
    <w:rsid w:val="00DE719B"/>
    <w:rsid w:val="00DF5B86"/>
    <w:rsid w:val="00E0231A"/>
    <w:rsid w:val="00E07F5F"/>
    <w:rsid w:val="00E12C4C"/>
    <w:rsid w:val="00E41C2A"/>
    <w:rsid w:val="00E5775D"/>
    <w:rsid w:val="00E67F6D"/>
    <w:rsid w:val="00E71070"/>
    <w:rsid w:val="00E75B86"/>
    <w:rsid w:val="00E76785"/>
    <w:rsid w:val="00EA22EA"/>
    <w:rsid w:val="00EA2F44"/>
    <w:rsid w:val="00EA3397"/>
    <w:rsid w:val="00EC4B5E"/>
    <w:rsid w:val="00ED07C9"/>
    <w:rsid w:val="00ED5014"/>
    <w:rsid w:val="00EE4001"/>
    <w:rsid w:val="00EE56AD"/>
    <w:rsid w:val="00F02129"/>
    <w:rsid w:val="00F11F95"/>
    <w:rsid w:val="00F126C6"/>
    <w:rsid w:val="00F236FB"/>
    <w:rsid w:val="00F430EB"/>
    <w:rsid w:val="00F545DA"/>
    <w:rsid w:val="00F654AA"/>
    <w:rsid w:val="00F6796C"/>
    <w:rsid w:val="00F759FF"/>
    <w:rsid w:val="00F75D09"/>
    <w:rsid w:val="00F968ED"/>
    <w:rsid w:val="00FA51DD"/>
    <w:rsid w:val="00FA6D23"/>
    <w:rsid w:val="00FB7922"/>
    <w:rsid w:val="00FD7391"/>
    <w:rsid w:val="00FE2F09"/>
    <w:rsid w:val="00FF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4B96B4"/>
  <w15:chartTrackingRefBased/>
  <w15:docId w15:val="{F8747D49-DF7B-4563-A83B-EFC0C869D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CC9"/>
  </w:style>
  <w:style w:type="paragraph" w:styleId="Heading1">
    <w:name w:val="heading 1"/>
    <w:basedOn w:val="Normal"/>
    <w:link w:val="Heading1Char"/>
    <w:uiPriority w:val="9"/>
    <w:qFormat/>
    <w:rsid w:val="00325B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7F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04ACA"/>
    <w:rPr>
      <w:color w:val="0000FF"/>
      <w:u w:val="single"/>
    </w:rPr>
  </w:style>
  <w:style w:type="character" w:customStyle="1" w:styleId="adjust-article-svg-size">
    <w:name w:val="adjust-article-svg-size"/>
    <w:basedOn w:val="DefaultParagraphFont"/>
    <w:rsid w:val="00EA3397"/>
  </w:style>
  <w:style w:type="paragraph" w:styleId="NoSpacing">
    <w:name w:val="No Spacing"/>
    <w:uiPriority w:val="1"/>
    <w:qFormat/>
    <w:rsid w:val="0086269D"/>
    <w:pPr>
      <w:spacing w:after="0" w:line="240" w:lineRule="auto"/>
    </w:pPr>
    <w:rPr>
      <w:lang w:val="en-IN"/>
    </w:rPr>
  </w:style>
  <w:style w:type="table" w:styleId="TableGrid">
    <w:name w:val="Table Grid"/>
    <w:basedOn w:val="TableNormal"/>
    <w:uiPriority w:val="39"/>
    <w:rsid w:val="0086269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nding-page-changedtext-0-2-17">
    <w:name w:val="landing-page-changedtext-0-2-17"/>
    <w:basedOn w:val="DefaultParagraphFont"/>
    <w:rsid w:val="00DF5B86"/>
  </w:style>
  <w:style w:type="paragraph" w:styleId="ListParagraph">
    <w:name w:val="List Paragraph"/>
    <w:basedOn w:val="Normal"/>
    <w:uiPriority w:val="34"/>
    <w:qFormat/>
    <w:rsid w:val="004903A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41C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1C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41C2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1C2A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325BD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1B35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7573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15" w:color="DDDDDD"/>
            <w:right w:val="none" w:sz="0" w:space="0" w:color="auto"/>
          </w:divBdr>
          <w:divsChild>
            <w:div w:id="133656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82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7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2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2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23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1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5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8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7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8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5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6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3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5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6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57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3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86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404095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7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6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885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0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ulie Toby Thomas</cp:lastModifiedBy>
  <cp:revision>2</cp:revision>
  <dcterms:created xsi:type="dcterms:W3CDTF">2024-11-22T22:19:00Z</dcterms:created>
  <dcterms:modified xsi:type="dcterms:W3CDTF">2024-11-22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57a1323ed5130b5dc096f84484e173e5a88a3a8e1debb75e0711b3987dc66b</vt:lpwstr>
  </property>
</Properties>
</file>